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8C231" w14:textId="77777777" w:rsidR="003C55FF" w:rsidRPr="00610E11" w:rsidRDefault="003C55FF" w:rsidP="003C55FF">
      <w:pPr>
        <w:pStyle w:val="Heading2"/>
        <w:rPr>
          <w:b w:val="0"/>
          <w:lang w:val="en-US"/>
        </w:rPr>
      </w:pPr>
      <w:r>
        <w:rPr>
          <w:lang w:val="en-US"/>
        </w:rPr>
        <w:t>Questionnaire.</w:t>
      </w:r>
      <w:r w:rsidRPr="00610E11">
        <w:rPr>
          <w:lang w:val="en-US"/>
        </w:rPr>
        <w:t xml:space="preserve"> </w:t>
      </w:r>
      <w:r w:rsidRPr="00610E11">
        <w:rPr>
          <w:b w:val="0"/>
          <w:lang w:val="en-US"/>
        </w:rPr>
        <w:t>English translation of the questionnaire used for the survey.</w:t>
      </w:r>
    </w:p>
    <w:p w14:paraId="40BEC437" w14:textId="77777777" w:rsidR="003C55FF" w:rsidRPr="00610E11" w:rsidRDefault="003C55FF" w:rsidP="003C55FF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717A59E7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What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is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your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gender?</w:t>
      </w:r>
    </w:p>
    <w:p w14:paraId="7DD7F0A5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Female</w:t>
      </w:r>
      <w:proofErr w:type="spellEnd"/>
    </w:p>
    <w:p w14:paraId="6037E233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Male</w:t>
      </w:r>
    </w:p>
    <w:p w14:paraId="5AEDACE5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Non-</w:t>
      </w:r>
      <w:proofErr w:type="spellStart"/>
      <w:r w:rsidRPr="00610E11">
        <w:rPr>
          <w:rFonts w:ascii="Times New Roman" w:eastAsia="Times New Roman" w:hAnsi="Times New Roman" w:cs="Times New Roman"/>
        </w:rPr>
        <w:t>Binary</w:t>
      </w:r>
      <w:proofErr w:type="spellEnd"/>
    </w:p>
    <w:p w14:paraId="6B0EBC62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Birth date</w:t>
      </w:r>
    </w:p>
    <w:p w14:paraId="2F5DEAB9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What is your education level?</w:t>
      </w:r>
    </w:p>
    <w:p w14:paraId="41027D12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Elementary</w:t>
      </w:r>
      <w:proofErr w:type="spellEnd"/>
      <w:r w:rsidRPr="00610E11">
        <w:rPr>
          <w:rFonts w:ascii="Times New Roman" w:eastAsia="Times New Roman" w:hAnsi="Times New Roman" w:cs="Times New Roman"/>
        </w:rPr>
        <w:t>/middle school</w:t>
      </w:r>
    </w:p>
    <w:p w14:paraId="1784E86B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High school</w:t>
      </w:r>
    </w:p>
    <w:p w14:paraId="60D51248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University</w:t>
      </w:r>
    </w:p>
    <w:p w14:paraId="692B43F2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Postgraduate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education</w:t>
      </w:r>
      <w:proofErr w:type="spellEnd"/>
    </w:p>
    <w:p w14:paraId="3BDA9B6B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What is the postcode of the area you live in?</w:t>
      </w:r>
    </w:p>
    <w:p w14:paraId="4C891F0D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What is your current occupation?</w:t>
      </w:r>
    </w:p>
    <w:p w14:paraId="437924FE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Student</w:t>
      </w:r>
      <w:proofErr w:type="spellEnd"/>
    </w:p>
    <w:p w14:paraId="198CF400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Doctor </w:t>
      </w:r>
    </w:p>
    <w:p w14:paraId="4F7961AA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Other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health worker </w:t>
      </w:r>
    </w:p>
    <w:p w14:paraId="7EA4A366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Law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enforcement </w:t>
      </w:r>
    </w:p>
    <w:p w14:paraId="0D1D8ECC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Teacher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</w:p>
    <w:p w14:paraId="41FBDCA2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Employed (</w:t>
      </w:r>
      <w:proofErr w:type="gramStart"/>
      <w:r w:rsidRPr="00610E11">
        <w:rPr>
          <w:rFonts w:ascii="Times New Roman" w:eastAsia="Times New Roman" w:hAnsi="Times New Roman" w:cs="Times New Roman"/>
          <w:lang w:val="en-US"/>
        </w:rPr>
        <w:t>other</w:t>
      </w:r>
      <w:proofErr w:type="gramEnd"/>
      <w:r w:rsidRPr="00610E11">
        <w:rPr>
          <w:rFonts w:ascii="Times New Roman" w:eastAsia="Times New Roman" w:hAnsi="Times New Roman" w:cs="Times New Roman"/>
          <w:lang w:val="en-US"/>
        </w:rPr>
        <w:t xml:space="preserve"> category than above)</w:t>
      </w:r>
    </w:p>
    <w:p w14:paraId="764C195A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Unemployed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</w:p>
    <w:p w14:paraId="60757E1D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Retired</w:t>
      </w:r>
      <w:proofErr w:type="spellEnd"/>
    </w:p>
    <w:p w14:paraId="16741872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Who do you live with?</w:t>
      </w:r>
    </w:p>
    <w:p w14:paraId="7EDA9531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I live alone</w:t>
      </w:r>
    </w:p>
    <w:p w14:paraId="229A7974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I live </w:t>
      </w:r>
      <w:proofErr w:type="spellStart"/>
      <w:r w:rsidRPr="00610E11">
        <w:rPr>
          <w:rFonts w:ascii="Times New Roman" w:eastAsia="Times New Roman" w:hAnsi="Times New Roman" w:cs="Times New Roman"/>
        </w:rPr>
        <w:t>as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a </w:t>
      </w:r>
      <w:proofErr w:type="spellStart"/>
      <w:r w:rsidRPr="00610E11">
        <w:rPr>
          <w:rFonts w:ascii="Times New Roman" w:eastAsia="Times New Roman" w:hAnsi="Times New Roman" w:cs="Times New Roman"/>
        </w:rPr>
        <w:t>couple</w:t>
      </w:r>
      <w:proofErr w:type="spellEnd"/>
    </w:p>
    <w:p w14:paraId="1B322C56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 xml:space="preserve">I live with my family of </w:t>
      </w:r>
      <w:proofErr w:type="gramStart"/>
      <w:r w:rsidRPr="00610E11">
        <w:rPr>
          <w:rFonts w:ascii="Times New Roman" w:eastAsia="Times New Roman" w:hAnsi="Times New Roman" w:cs="Times New Roman"/>
          <w:lang w:val="en-US"/>
        </w:rPr>
        <w:t>origin</w:t>
      </w:r>
      <w:proofErr w:type="gramEnd"/>
    </w:p>
    <w:p w14:paraId="6EDBA6DF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Other</w:t>
      </w:r>
      <w:proofErr w:type="spellEnd"/>
    </w:p>
    <w:p w14:paraId="7B9DABB9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lastRenderedPageBreak/>
        <w:t xml:space="preserve">With the financial resources available to you (from your own or your family's income) are you able to meet the needs of your current living situation? </w:t>
      </w:r>
    </w:p>
    <w:p w14:paraId="6AD1DC01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grade 1 (with </w:t>
      </w:r>
      <w:proofErr w:type="spellStart"/>
      <w:r w:rsidRPr="00610E11">
        <w:rPr>
          <w:rFonts w:ascii="Times New Roman" w:eastAsia="Times New Roman" w:hAnsi="Times New Roman" w:cs="Times New Roman"/>
        </w:rPr>
        <w:t>many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difficulties</w:t>
      </w:r>
      <w:proofErr w:type="spellEnd"/>
      <w:r w:rsidRPr="00610E11">
        <w:rPr>
          <w:rFonts w:ascii="Times New Roman" w:eastAsia="Times New Roman" w:hAnsi="Times New Roman" w:cs="Times New Roman"/>
        </w:rPr>
        <w:t>)</w:t>
      </w:r>
    </w:p>
    <w:p w14:paraId="0FF1FFB0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2</w:t>
      </w:r>
    </w:p>
    <w:p w14:paraId="51EAB703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3</w:t>
      </w:r>
    </w:p>
    <w:p w14:paraId="347BD125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4</w:t>
      </w:r>
    </w:p>
    <w:p w14:paraId="0D13573B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grade 5 (with no </w:t>
      </w:r>
      <w:proofErr w:type="spellStart"/>
      <w:r w:rsidRPr="00610E11">
        <w:rPr>
          <w:rFonts w:ascii="Times New Roman" w:eastAsia="Times New Roman" w:hAnsi="Times New Roman" w:cs="Times New Roman"/>
        </w:rPr>
        <w:t>difficulties</w:t>
      </w:r>
      <w:proofErr w:type="spellEnd"/>
      <w:r w:rsidRPr="00610E11">
        <w:rPr>
          <w:rFonts w:ascii="Times New Roman" w:eastAsia="Times New Roman" w:hAnsi="Times New Roman" w:cs="Times New Roman"/>
        </w:rPr>
        <w:t>)</w:t>
      </w:r>
    </w:p>
    <w:p w14:paraId="3A061D4B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Do you have any children?</w:t>
      </w:r>
    </w:p>
    <w:p w14:paraId="179E9C31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Yes </w:t>
      </w:r>
    </w:p>
    <w:p w14:paraId="3ADAC464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No</w:t>
      </w:r>
    </w:p>
    <w:p w14:paraId="75ACF9D4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Is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your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youngest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child</w:t>
      </w:r>
      <w:proofErr w:type="spellEnd"/>
      <w:r w:rsidRPr="00610E11">
        <w:rPr>
          <w:rFonts w:ascii="Times New Roman" w:eastAsia="Times New Roman" w:hAnsi="Times New Roman" w:cs="Times New Roman"/>
        </w:rPr>
        <w:t>…?</w:t>
      </w:r>
    </w:p>
    <w:p w14:paraId="07F9417D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Male</w:t>
      </w:r>
    </w:p>
    <w:p w14:paraId="00521B7A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Female</w:t>
      </w:r>
      <w:proofErr w:type="spellEnd"/>
    </w:p>
    <w:p w14:paraId="68F4BA3C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What is your youngest child’s date of birth?</w:t>
      </w:r>
    </w:p>
    <w:p w14:paraId="0F99825E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Who is the main decision-maker when it comes to vaccination of your children?</w:t>
      </w:r>
    </w:p>
    <w:p w14:paraId="0F2B0799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Mainly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me</w:t>
      </w:r>
    </w:p>
    <w:p w14:paraId="00CF3BF2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Mainly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my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partner</w:t>
      </w:r>
    </w:p>
    <w:p w14:paraId="293B71B5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Evenly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divided</w:t>
      </w:r>
      <w:proofErr w:type="spellEnd"/>
    </w:p>
    <w:p w14:paraId="6885E879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Were you pregnant at the beginning of the influenza epidemic season (October/November 2021)</w:t>
      </w:r>
    </w:p>
    <w:p w14:paraId="74344661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Yes </w:t>
      </w:r>
    </w:p>
    <w:p w14:paraId="147CE65C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No</w:t>
      </w:r>
    </w:p>
    <w:p w14:paraId="169E1949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Do you have difficulties completing daily tasks such as going to the doctor or buying groceries, due to a physical/psychological/sensory disability?</w:t>
      </w:r>
    </w:p>
    <w:p w14:paraId="4A3CD265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Yes</w:t>
      </w:r>
    </w:p>
    <w:p w14:paraId="1A605478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No</w:t>
      </w:r>
    </w:p>
    <w:p w14:paraId="7C954905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What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is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your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weight? </w:t>
      </w:r>
    </w:p>
    <w:p w14:paraId="061F4553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What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is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your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height</w:t>
      </w:r>
      <w:proofErr w:type="spellEnd"/>
      <w:r w:rsidRPr="00610E11">
        <w:rPr>
          <w:rFonts w:ascii="Times New Roman" w:eastAsia="Times New Roman" w:hAnsi="Times New Roman" w:cs="Times New Roman"/>
        </w:rPr>
        <w:t>?</w:t>
      </w:r>
    </w:p>
    <w:p w14:paraId="78B3220B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lastRenderedPageBreak/>
        <w:t>Do you have a chronic respiratory condition (i.e.: severe asthma, bronchopulmonary dysplasia, cystic fibrosis and chronic obstructive pulmonary disease-BPCO)?</w:t>
      </w:r>
    </w:p>
    <w:p w14:paraId="0B2DF63D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Yes </w:t>
      </w:r>
    </w:p>
    <w:p w14:paraId="7D4C2765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No </w:t>
      </w:r>
    </w:p>
    <w:p w14:paraId="6D905875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Do you have a chronic cardiovascular condition (i.e.: congenital and acquired heart disease)?</w:t>
      </w:r>
    </w:p>
    <w:p w14:paraId="559E69A1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Yes </w:t>
      </w:r>
    </w:p>
    <w:p w14:paraId="39471955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No </w:t>
      </w:r>
    </w:p>
    <w:p w14:paraId="77A3B588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Do </w:t>
      </w:r>
      <w:proofErr w:type="spellStart"/>
      <w:r w:rsidRPr="00610E11">
        <w:rPr>
          <w:rFonts w:ascii="Times New Roman" w:eastAsia="Times New Roman" w:hAnsi="Times New Roman" w:cs="Times New Roman"/>
        </w:rPr>
        <w:t>you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have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diabetes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? </w:t>
      </w:r>
    </w:p>
    <w:p w14:paraId="5E781293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Yes </w:t>
      </w:r>
    </w:p>
    <w:p w14:paraId="3F6D6818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No </w:t>
      </w:r>
    </w:p>
    <w:p w14:paraId="633F40A0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In which of the following facilities did you have most of your vaccinations?</w:t>
      </w:r>
    </w:p>
    <w:p w14:paraId="0C9F2726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Hospital</w:t>
      </w:r>
    </w:p>
    <w:p w14:paraId="50AD9B4B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Pharmacy</w:t>
      </w:r>
      <w:proofErr w:type="spellEnd"/>
    </w:p>
    <w:p w14:paraId="2F2B78D2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At </w:t>
      </w:r>
      <w:proofErr w:type="spellStart"/>
      <w:r w:rsidRPr="00610E11">
        <w:rPr>
          <w:rFonts w:ascii="Times New Roman" w:eastAsia="Times New Roman" w:hAnsi="Times New Roman" w:cs="Times New Roman"/>
        </w:rPr>
        <w:t>your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General </w:t>
      </w:r>
      <w:proofErr w:type="spellStart"/>
      <w:r w:rsidRPr="00610E11">
        <w:rPr>
          <w:rFonts w:ascii="Times New Roman" w:eastAsia="Times New Roman" w:hAnsi="Times New Roman" w:cs="Times New Roman"/>
        </w:rPr>
        <w:t>Practitioner’s</w:t>
      </w:r>
      <w:proofErr w:type="spellEnd"/>
    </w:p>
    <w:p w14:paraId="31C6CB55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Vaccination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hub </w:t>
      </w:r>
    </w:p>
    <w:p w14:paraId="32735AD0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At home</w:t>
      </w:r>
    </w:p>
    <w:p w14:paraId="0E6FBCBA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At work</w:t>
      </w:r>
    </w:p>
    <w:p w14:paraId="6FA7D2E8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If you could choose, in which facility/place would you prefer to receive a vaccination?</w:t>
      </w:r>
    </w:p>
    <w:p w14:paraId="1452F5FC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Hospital</w:t>
      </w:r>
    </w:p>
    <w:p w14:paraId="4DB38702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Pharmacy</w:t>
      </w:r>
      <w:proofErr w:type="spellEnd"/>
    </w:p>
    <w:p w14:paraId="7B4F35FC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At </w:t>
      </w:r>
      <w:proofErr w:type="spellStart"/>
      <w:r w:rsidRPr="00610E11">
        <w:rPr>
          <w:rFonts w:ascii="Times New Roman" w:eastAsia="Times New Roman" w:hAnsi="Times New Roman" w:cs="Times New Roman"/>
        </w:rPr>
        <w:t>your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General </w:t>
      </w:r>
      <w:proofErr w:type="spellStart"/>
      <w:r w:rsidRPr="00610E11">
        <w:rPr>
          <w:rFonts w:ascii="Times New Roman" w:eastAsia="Times New Roman" w:hAnsi="Times New Roman" w:cs="Times New Roman"/>
        </w:rPr>
        <w:t>Practitioner’s</w:t>
      </w:r>
      <w:proofErr w:type="spellEnd"/>
    </w:p>
    <w:p w14:paraId="28D6F1B8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Vaccination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hub </w:t>
      </w:r>
    </w:p>
    <w:p w14:paraId="5903EC58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At home</w:t>
      </w:r>
    </w:p>
    <w:p w14:paraId="068ED745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At work</w:t>
      </w:r>
    </w:p>
    <w:p w14:paraId="30E529BD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How do your close family and friends feel about vaccines?</w:t>
      </w:r>
    </w:p>
    <w:p w14:paraId="627F0FED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1 (</w:t>
      </w:r>
      <w:proofErr w:type="spellStart"/>
      <w:r w:rsidRPr="00610E11">
        <w:rPr>
          <w:rFonts w:ascii="Times New Roman" w:eastAsia="Times New Roman" w:hAnsi="Times New Roman" w:cs="Times New Roman"/>
        </w:rPr>
        <w:t>very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unfavorable</w:t>
      </w:r>
      <w:proofErr w:type="spellEnd"/>
      <w:r w:rsidRPr="00610E11">
        <w:rPr>
          <w:rFonts w:ascii="Times New Roman" w:eastAsia="Times New Roman" w:hAnsi="Times New Roman" w:cs="Times New Roman"/>
        </w:rPr>
        <w:t>)</w:t>
      </w:r>
    </w:p>
    <w:p w14:paraId="3F92CFE3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2</w:t>
      </w:r>
    </w:p>
    <w:p w14:paraId="7E3E1AAB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3</w:t>
      </w:r>
    </w:p>
    <w:p w14:paraId="2F91FED8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lastRenderedPageBreak/>
        <w:t>grade 4</w:t>
      </w:r>
    </w:p>
    <w:p w14:paraId="0EEA6D87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5 (</w:t>
      </w:r>
      <w:proofErr w:type="spellStart"/>
      <w:r w:rsidRPr="00610E11">
        <w:rPr>
          <w:rFonts w:ascii="Times New Roman" w:eastAsia="Times New Roman" w:hAnsi="Times New Roman" w:cs="Times New Roman"/>
        </w:rPr>
        <w:t>very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favorable</w:t>
      </w:r>
      <w:proofErr w:type="spellEnd"/>
      <w:r w:rsidRPr="00610E11">
        <w:rPr>
          <w:rFonts w:ascii="Times New Roman" w:eastAsia="Times New Roman" w:hAnsi="Times New Roman" w:cs="Times New Roman"/>
        </w:rPr>
        <w:t>)</w:t>
      </w:r>
    </w:p>
    <w:p w14:paraId="52788B57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Did you ever receive/Has your youngest child ever received a pneumococcal vaccination?</w:t>
      </w:r>
    </w:p>
    <w:p w14:paraId="75866464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Yes</w:t>
      </w:r>
    </w:p>
    <w:p w14:paraId="3FC63DB9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No</w:t>
      </w:r>
    </w:p>
    <w:p w14:paraId="333AC38A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I’m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not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sure</w:t>
      </w:r>
    </w:p>
    <w:p w14:paraId="706C5D19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Would you get vaccinated/let your youngest child get vaccinated with a pneumococcal vaccine?</w:t>
      </w:r>
    </w:p>
    <w:p w14:paraId="083C6B5E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Yes</w:t>
      </w:r>
    </w:p>
    <w:p w14:paraId="10EF9C30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No</w:t>
      </w:r>
    </w:p>
    <w:p w14:paraId="5347A944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610E11">
        <w:rPr>
          <w:rFonts w:ascii="Times New Roman" w:eastAsia="Times New Roman" w:hAnsi="Times New Roman" w:cs="Times New Roman"/>
        </w:rPr>
        <w:t>I’m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not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sure</w:t>
      </w:r>
    </w:p>
    <w:p w14:paraId="7F3568A5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How worried are you about you/your youngest child getting sick with pneumococcal pneumonia?</w:t>
      </w:r>
    </w:p>
    <w:p w14:paraId="3EFC8511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1 (</w:t>
      </w:r>
      <w:proofErr w:type="spellStart"/>
      <w:r w:rsidRPr="00610E11">
        <w:rPr>
          <w:rFonts w:ascii="Times New Roman" w:eastAsia="Times New Roman" w:hAnsi="Times New Roman" w:cs="Times New Roman"/>
        </w:rPr>
        <w:t>not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worried</w:t>
      </w:r>
      <w:proofErr w:type="spellEnd"/>
      <w:r w:rsidRPr="00610E11">
        <w:rPr>
          <w:rFonts w:ascii="Times New Roman" w:eastAsia="Times New Roman" w:hAnsi="Times New Roman" w:cs="Times New Roman"/>
        </w:rPr>
        <w:t>)</w:t>
      </w:r>
    </w:p>
    <w:p w14:paraId="7889B211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grade 2 (a </w:t>
      </w:r>
      <w:proofErr w:type="spellStart"/>
      <w:r w:rsidRPr="00610E11">
        <w:rPr>
          <w:rFonts w:ascii="Times New Roman" w:eastAsia="Times New Roman" w:hAnsi="Times New Roman" w:cs="Times New Roman"/>
        </w:rPr>
        <w:t>little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worried</w:t>
      </w:r>
      <w:proofErr w:type="spellEnd"/>
      <w:r w:rsidRPr="00610E11">
        <w:rPr>
          <w:rFonts w:ascii="Times New Roman" w:eastAsia="Times New Roman" w:hAnsi="Times New Roman" w:cs="Times New Roman"/>
        </w:rPr>
        <w:t>)</w:t>
      </w:r>
    </w:p>
    <w:p w14:paraId="55812EA9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3 (</w:t>
      </w:r>
      <w:proofErr w:type="spellStart"/>
      <w:r w:rsidRPr="00610E11">
        <w:rPr>
          <w:rFonts w:ascii="Times New Roman" w:eastAsia="Times New Roman" w:hAnsi="Times New Roman" w:cs="Times New Roman"/>
        </w:rPr>
        <w:t>quite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worried</w:t>
      </w:r>
      <w:proofErr w:type="spellEnd"/>
      <w:r w:rsidRPr="00610E11">
        <w:rPr>
          <w:rFonts w:ascii="Times New Roman" w:eastAsia="Times New Roman" w:hAnsi="Times New Roman" w:cs="Times New Roman"/>
        </w:rPr>
        <w:t>)</w:t>
      </w:r>
    </w:p>
    <w:p w14:paraId="57E7E63B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4 (</w:t>
      </w:r>
      <w:proofErr w:type="spellStart"/>
      <w:r w:rsidRPr="00610E11">
        <w:rPr>
          <w:rFonts w:ascii="Times New Roman" w:eastAsia="Times New Roman" w:hAnsi="Times New Roman" w:cs="Times New Roman"/>
        </w:rPr>
        <w:t>very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worried</w:t>
      </w:r>
      <w:proofErr w:type="spellEnd"/>
      <w:r w:rsidRPr="00610E11">
        <w:rPr>
          <w:rFonts w:ascii="Times New Roman" w:eastAsia="Times New Roman" w:hAnsi="Times New Roman" w:cs="Times New Roman"/>
        </w:rPr>
        <w:t>)</w:t>
      </w:r>
    </w:p>
    <w:p w14:paraId="7678414B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How safe do you think pneumococcal vaccines are/for your youngest child?</w:t>
      </w:r>
    </w:p>
    <w:p w14:paraId="7E6DCE9B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1 (</w:t>
      </w:r>
      <w:proofErr w:type="spellStart"/>
      <w:r w:rsidRPr="00610E11">
        <w:rPr>
          <w:rFonts w:ascii="Times New Roman" w:eastAsia="Times New Roman" w:hAnsi="Times New Roman" w:cs="Times New Roman"/>
        </w:rPr>
        <w:t>very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unsafe</w:t>
      </w:r>
      <w:proofErr w:type="spellEnd"/>
      <w:r w:rsidRPr="00610E11">
        <w:rPr>
          <w:rFonts w:ascii="Times New Roman" w:eastAsia="Times New Roman" w:hAnsi="Times New Roman" w:cs="Times New Roman"/>
        </w:rPr>
        <w:t>)</w:t>
      </w:r>
    </w:p>
    <w:p w14:paraId="559C13F5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2 (</w:t>
      </w:r>
      <w:proofErr w:type="spellStart"/>
      <w:r w:rsidRPr="00610E11">
        <w:rPr>
          <w:rFonts w:ascii="Times New Roman" w:eastAsia="Times New Roman" w:hAnsi="Times New Roman" w:cs="Times New Roman"/>
        </w:rPr>
        <w:t>quite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610E11">
        <w:rPr>
          <w:rFonts w:ascii="Times New Roman" w:eastAsia="Times New Roman" w:hAnsi="Times New Roman" w:cs="Times New Roman"/>
        </w:rPr>
        <w:t>unsafe</w:t>
      </w:r>
      <w:proofErr w:type="spellEnd"/>
      <w:r w:rsidRPr="00610E11">
        <w:rPr>
          <w:rFonts w:ascii="Times New Roman" w:eastAsia="Times New Roman" w:hAnsi="Times New Roman" w:cs="Times New Roman"/>
        </w:rPr>
        <w:t>)</w:t>
      </w:r>
    </w:p>
    <w:p w14:paraId="5FB67D63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3 (</w:t>
      </w:r>
      <w:proofErr w:type="spellStart"/>
      <w:r w:rsidRPr="00610E11">
        <w:rPr>
          <w:rFonts w:ascii="Times New Roman" w:eastAsia="Times New Roman" w:hAnsi="Times New Roman" w:cs="Times New Roman"/>
        </w:rPr>
        <w:t>quite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safe)</w:t>
      </w:r>
    </w:p>
    <w:p w14:paraId="76F52191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4 (</w:t>
      </w:r>
      <w:proofErr w:type="spellStart"/>
      <w:r w:rsidRPr="00610E11">
        <w:rPr>
          <w:rFonts w:ascii="Times New Roman" w:eastAsia="Times New Roman" w:hAnsi="Times New Roman" w:cs="Times New Roman"/>
        </w:rPr>
        <w:t>very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safe)</w:t>
      </w:r>
    </w:p>
    <w:p w14:paraId="3515B961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 xml:space="preserve">Do you think you/your youngest child currently has the right to free pneumococcal vaccination? </w:t>
      </w:r>
    </w:p>
    <w:p w14:paraId="1D7581E7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Yes</w:t>
      </w:r>
    </w:p>
    <w:p w14:paraId="40052F38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No</w:t>
      </w:r>
    </w:p>
    <w:p w14:paraId="21F148F1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 xml:space="preserve">I </w:t>
      </w:r>
      <w:proofErr w:type="spellStart"/>
      <w:r w:rsidRPr="00610E11">
        <w:rPr>
          <w:rFonts w:ascii="Times New Roman" w:eastAsia="Times New Roman" w:hAnsi="Times New Roman" w:cs="Times New Roman"/>
        </w:rPr>
        <w:t>don’t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know</w:t>
      </w:r>
    </w:p>
    <w:p w14:paraId="408817F9" w14:textId="77777777" w:rsidR="003C55FF" w:rsidRPr="00610E11" w:rsidRDefault="003C55FF" w:rsidP="003C55FF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lang w:val="en-US"/>
        </w:rPr>
        <w:t>How easy do you think it would be to get pneumococcal vaccination/for your youngest child?</w:t>
      </w:r>
    </w:p>
    <w:p w14:paraId="400C7DCE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lastRenderedPageBreak/>
        <w:t>grade 1 (</w:t>
      </w:r>
      <w:proofErr w:type="spellStart"/>
      <w:r w:rsidRPr="00610E11">
        <w:rPr>
          <w:rFonts w:ascii="Times New Roman" w:eastAsia="Times New Roman" w:hAnsi="Times New Roman" w:cs="Times New Roman"/>
        </w:rPr>
        <w:t>very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hard)</w:t>
      </w:r>
    </w:p>
    <w:p w14:paraId="3A431337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2 (</w:t>
      </w:r>
      <w:proofErr w:type="spellStart"/>
      <w:r w:rsidRPr="00610E11">
        <w:rPr>
          <w:rFonts w:ascii="Times New Roman" w:eastAsia="Times New Roman" w:hAnsi="Times New Roman" w:cs="Times New Roman"/>
        </w:rPr>
        <w:t>quite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hard)</w:t>
      </w:r>
    </w:p>
    <w:p w14:paraId="3A44F47B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3 (</w:t>
      </w:r>
      <w:proofErr w:type="spellStart"/>
      <w:r w:rsidRPr="00610E11">
        <w:rPr>
          <w:rFonts w:ascii="Times New Roman" w:eastAsia="Times New Roman" w:hAnsi="Times New Roman" w:cs="Times New Roman"/>
        </w:rPr>
        <w:t>quite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easy)</w:t>
      </w:r>
    </w:p>
    <w:p w14:paraId="0263E1D0" w14:textId="77777777" w:rsidR="003C55FF" w:rsidRPr="00610E11" w:rsidRDefault="003C55FF" w:rsidP="003C55FF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</w:rPr>
      </w:pPr>
      <w:r w:rsidRPr="00610E11">
        <w:rPr>
          <w:rFonts w:ascii="Times New Roman" w:eastAsia="Times New Roman" w:hAnsi="Times New Roman" w:cs="Times New Roman"/>
        </w:rPr>
        <w:t>grade 4 (</w:t>
      </w:r>
      <w:proofErr w:type="spellStart"/>
      <w:r w:rsidRPr="00610E11">
        <w:rPr>
          <w:rFonts w:ascii="Times New Roman" w:eastAsia="Times New Roman" w:hAnsi="Times New Roman" w:cs="Times New Roman"/>
        </w:rPr>
        <w:t>very</w:t>
      </w:r>
      <w:proofErr w:type="spellEnd"/>
      <w:r w:rsidRPr="00610E11">
        <w:rPr>
          <w:rFonts w:ascii="Times New Roman" w:eastAsia="Times New Roman" w:hAnsi="Times New Roman" w:cs="Times New Roman"/>
        </w:rPr>
        <w:t xml:space="preserve"> easy)</w:t>
      </w:r>
    </w:p>
    <w:p w14:paraId="37CFD44E" w14:textId="77777777" w:rsidR="003E27FD" w:rsidRDefault="003E27FD"/>
    <w:sectPr w:rsidR="003E27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617FFC"/>
    <w:multiLevelType w:val="multilevel"/>
    <w:tmpl w:val="6FBE57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893205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5FF"/>
    <w:rsid w:val="003C55FF"/>
    <w:rsid w:val="003E27FD"/>
    <w:rsid w:val="007F754F"/>
    <w:rsid w:val="00D4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214A997"/>
  <w15:chartTrackingRefBased/>
  <w15:docId w15:val="{B6F6527E-494B-F84D-89B8-F0F310CED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5FF"/>
    <w:pPr>
      <w:spacing w:line="276" w:lineRule="auto"/>
    </w:pPr>
    <w:rPr>
      <w:rFonts w:ascii="Arial" w:eastAsia="Arial" w:hAnsi="Arial" w:cs="Arial"/>
      <w:kern w:val="0"/>
      <w:sz w:val="22"/>
      <w:szCs w:val="22"/>
      <w:lang w:val="it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55FF"/>
    <w:pPr>
      <w:keepNext/>
      <w:keepLines/>
      <w:spacing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C55FF"/>
    <w:rPr>
      <w:rFonts w:ascii="Times New Roman" w:eastAsia="Times New Roman" w:hAnsi="Times New Roman" w:cs="Times New Roman"/>
      <w:b/>
      <w:kern w:val="0"/>
      <w:lang w:val="it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36</Words>
  <Characters>2488</Characters>
  <Application>Microsoft Office Word</Application>
  <DocSecurity>0</DocSecurity>
  <Lines>20</Lines>
  <Paragraphs>5</Paragraphs>
  <ScaleCrop>false</ScaleCrop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o Di Valerio - zeno.divalerio@studio.unibo.it</dc:creator>
  <cp:keywords/>
  <dc:description/>
  <cp:lastModifiedBy>Zeno Di Valerio - zeno.divalerio@studio.unibo.it</cp:lastModifiedBy>
  <cp:revision>1</cp:revision>
  <dcterms:created xsi:type="dcterms:W3CDTF">2023-09-13T13:30:00Z</dcterms:created>
  <dcterms:modified xsi:type="dcterms:W3CDTF">2023-09-13T13:31:00Z</dcterms:modified>
</cp:coreProperties>
</file>